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0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7588"/>
      </w:tblGrid>
      <w:tr w:rsidR="008E1F8B" w:rsidRPr="008C0B86" w:rsidTr="008E1F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Plasmids</w:t>
            </w:r>
          </w:p>
        </w:tc>
      </w:tr>
      <w:tr w:rsidR="008E1F8B" w:rsidRPr="008C0B86" w:rsidTr="008E1F8B">
        <w:tc>
          <w:tcPr>
            <w:tcW w:w="0" w:type="auto"/>
            <w:tcBorders>
              <w:top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IncFIA, IncFIB (AP001918),Col(BS512),</w:t>
            </w:r>
            <w:r w:rsidRPr="008C0B86">
              <w:rPr>
                <w:rFonts w:ascii="Times New Roman" w:hAnsi="Times New Roman" w:cs="Times New Roman"/>
                <w:color w:val="000000" w:themeColor="text1"/>
                <w:szCs w:val="21"/>
              </w:rPr>
              <w:t>Col156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Col156, IncB/O/K/Z,IncX4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Col156, IncFIB (AP001918), IncFII (29)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BS512), Col(MG828), Col156, IncFIA, IncFIB (AP001918), IncFII, IncFII(pSE11)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P18), Col156, IncY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NOT FOUND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BS512), Col(MG828), Col156, IncFIA, IncFIB (AP001918), IncFII, IncFII(pSE11)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P18), IncY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Col156, IncB/O/K/Z, IncX4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0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P18), IncY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BS512), Col(MG828), Col156, ColRNAI, IncFII(pSE11), IncI1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2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Col156, IncB/O/K/Z, IncX4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3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P18), Col156, IncY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4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156, Col440II, IncFIB (AP001918), IncFIC(FII), IncHI2, IncHI2A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6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BS512), Col(MG828), Col156, Col8282, IncFIB (AP001918), IncFII(29), Incl1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8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IncFII(pHN78A), IncHI2, IncHI2A, IncI1, InclQ1, IncX1, P0111</w:t>
            </w:r>
          </w:p>
        </w:tc>
      </w:tr>
      <w:tr w:rsidR="008E1F8B" w:rsidRPr="008C0B86" w:rsidTr="008E1F8B"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19</w:t>
            </w:r>
          </w:p>
        </w:tc>
        <w:tc>
          <w:tcPr>
            <w:tcW w:w="0" w:type="auto"/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G828), Col156, IncB/O/K/Z, IncX4</w:t>
            </w:r>
          </w:p>
        </w:tc>
      </w:tr>
      <w:tr w:rsidR="008E1F8B" w:rsidRPr="008C0B86" w:rsidTr="008E1F8B">
        <w:tc>
          <w:tcPr>
            <w:tcW w:w="0" w:type="auto"/>
            <w:tcBorders>
              <w:bottom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R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1F8B" w:rsidRPr="008C0B86" w:rsidRDefault="008E1F8B" w:rsidP="008E1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0B86">
              <w:rPr>
                <w:rFonts w:ascii="Times New Roman" w:hAnsi="Times New Roman" w:cs="Times New Roman"/>
                <w:szCs w:val="21"/>
              </w:rPr>
              <w:t>Col(MP18), IncY</w:t>
            </w:r>
          </w:p>
        </w:tc>
      </w:tr>
    </w:tbl>
    <w:p w:rsidR="00071F33" w:rsidRPr="008C0B86" w:rsidRDefault="008E1F8B" w:rsidP="008C0B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 w:rsidR="00632784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Plasmids predicted from the 18 </w:t>
      </w:r>
      <w:r w:rsidRPr="008E1F8B">
        <w:rPr>
          <w:rFonts w:ascii="Times New Roman" w:hAnsi="Times New Roman" w:cs="Times New Roman"/>
          <w:i/>
          <w:szCs w:val="21"/>
        </w:rPr>
        <w:t>E. coli</w:t>
      </w:r>
      <w:r>
        <w:rPr>
          <w:rFonts w:ascii="Times New Roman" w:hAnsi="Times New Roman" w:cs="Times New Roman"/>
          <w:szCs w:val="21"/>
        </w:rPr>
        <w:t xml:space="preserve"> strains</w:t>
      </w:r>
    </w:p>
    <w:sectPr w:rsidR="00071F33" w:rsidRPr="008C0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8B2" w:rsidRDefault="009C38B2" w:rsidP="00AB5FFD">
      <w:r>
        <w:separator/>
      </w:r>
    </w:p>
  </w:endnote>
  <w:endnote w:type="continuationSeparator" w:id="0">
    <w:p w:rsidR="009C38B2" w:rsidRDefault="009C38B2" w:rsidP="00AB5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8B2" w:rsidRDefault="009C38B2" w:rsidP="00AB5FFD">
      <w:r>
        <w:separator/>
      </w:r>
    </w:p>
  </w:footnote>
  <w:footnote w:type="continuationSeparator" w:id="0">
    <w:p w:rsidR="009C38B2" w:rsidRDefault="009C38B2" w:rsidP="00AB5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F5"/>
    <w:rsid w:val="00071F33"/>
    <w:rsid w:val="001A1D23"/>
    <w:rsid w:val="001A5229"/>
    <w:rsid w:val="00274804"/>
    <w:rsid w:val="00300672"/>
    <w:rsid w:val="00322497"/>
    <w:rsid w:val="0033428C"/>
    <w:rsid w:val="003F2DD9"/>
    <w:rsid w:val="004A20E9"/>
    <w:rsid w:val="005612F5"/>
    <w:rsid w:val="005A0ED3"/>
    <w:rsid w:val="00632784"/>
    <w:rsid w:val="006D7855"/>
    <w:rsid w:val="007F7BB7"/>
    <w:rsid w:val="008C0B86"/>
    <w:rsid w:val="008E1F8B"/>
    <w:rsid w:val="009C38B2"/>
    <w:rsid w:val="00AB5FFD"/>
    <w:rsid w:val="00B322A2"/>
    <w:rsid w:val="00B90A2A"/>
    <w:rsid w:val="00C61738"/>
    <w:rsid w:val="00C75B5D"/>
    <w:rsid w:val="00E93B8F"/>
    <w:rsid w:val="00EE412B"/>
    <w:rsid w:val="00F85800"/>
    <w:rsid w:val="00F9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4C7AE"/>
  <w15:chartTrackingRefBased/>
  <w15:docId w15:val="{B4A0B82A-9599-4C2B-8579-93C6F733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FFD"/>
    <w:rPr>
      <w:sz w:val="18"/>
      <w:szCs w:val="18"/>
    </w:rPr>
  </w:style>
  <w:style w:type="table" w:styleId="a7">
    <w:name w:val="Table Grid"/>
    <w:basedOn w:val="a1"/>
    <w:uiPriority w:val="39"/>
    <w:rsid w:val="00AB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16</cp:revision>
  <dcterms:created xsi:type="dcterms:W3CDTF">2019-02-15T09:44:00Z</dcterms:created>
  <dcterms:modified xsi:type="dcterms:W3CDTF">2019-06-14T09:09:00Z</dcterms:modified>
</cp:coreProperties>
</file>